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A31" w:rsidRPr="00586499" w:rsidRDefault="00D72A31" w:rsidP="00D72A31">
      <w:pPr>
        <w:spacing w:line="360" w:lineRule="auto"/>
        <w:rPr>
          <w:color w:val="000000" w:themeColor="text1"/>
          <w:lang w:val="en-US"/>
        </w:rPr>
      </w:pPr>
    </w:p>
    <w:p w:rsidR="00D72A31" w:rsidRPr="00586499" w:rsidRDefault="00D72A31" w:rsidP="00D72A31">
      <w:pPr>
        <w:spacing w:line="360" w:lineRule="auto"/>
        <w:rPr>
          <w:b/>
          <w:bCs/>
          <w:color w:val="000000" w:themeColor="text1"/>
          <w:lang w:val="en-US"/>
        </w:rPr>
      </w:pPr>
      <w:r w:rsidRPr="00586499">
        <w:rPr>
          <w:b/>
          <w:bCs/>
          <w:color w:val="000000" w:themeColor="text1"/>
          <w:lang w:val="en-US"/>
        </w:rPr>
        <w:t xml:space="preserve">Supplement </w:t>
      </w:r>
      <w:proofErr w:type="gramStart"/>
      <w:r w:rsidRPr="00586499">
        <w:rPr>
          <w:b/>
          <w:bCs/>
          <w:color w:val="000000" w:themeColor="text1"/>
          <w:lang w:val="en-US"/>
        </w:rPr>
        <w:t>1</w:t>
      </w:r>
      <w:proofErr w:type="gramEnd"/>
      <w:r w:rsidRPr="00586499">
        <w:rPr>
          <w:b/>
          <w:bCs/>
          <w:color w:val="000000" w:themeColor="text1"/>
          <w:lang w:val="en-US"/>
        </w:rPr>
        <w:t>.</w:t>
      </w:r>
    </w:p>
    <w:p w:rsidR="00D72A31" w:rsidRPr="00586499" w:rsidRDefault="00D72A31" w:rsidP="00D72A31">
      <w:pPr>
        <w:spacing w:before="100" w:beforeAutospacing="1" w:after="100" w:afterAutospacing="1"/>
        <w:rPr>
          <w:color w:val="000000" w:themeColor="text1"/>
          <w:lang w:val="en-US"/>
        </w:rPr>
      </w:pPr>
      <w:r w:rsidRPr="00586499">
        <w:rPr>
          <w:color w:val="000000" w:themeColor="text1"/>
          <w:lang w:val="en-US"/>
        </w:rPr>
        <w:t>Table 1: Nutritional information of IV branched-chain amino-acids-free amino-acid formul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260"/>
      </w:tblGrid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586499">
              <w:rPr>
                <w:b/>
                <w:bCs/>
                <w:color w:val="000000" w:themeColor="text1"/>
                <w:lang w:val="en-US"/>
              </w:rPr>
              <w:t>Ingredients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586499">
              <w:rPr>
                <w:b/>
                <w:bCs/>
                <w:color w:val="000000" w:themeColor="text1"/>
                <w:lang w:val="en-US"/>
              </w:rPr>
              <w:t>Average content per 1000 mL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Energy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200 Kcal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Amino acids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52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Alan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6.3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Argin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4.1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Aspartic acid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4.1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Cyste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1.0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Glutamic acid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7.1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Glyc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2.1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proofErr w:type="spellStart"/>
            <w:r w:rsidRPr="00586499">
              <w:rPr>
                <w:color w:val="000000" w:themeColor="text1"/>
              </w:rPr>
              <w:t>Histidine</w:t>
            </w:r>
            <w:proofErr w:type="spellEnd"/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2.1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Lys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5.6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Methion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1.3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Phenylalan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2.7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proofErr w:type="spellStart"/>
            <w:r w:rsidRPr="00586499">
              <w:rPr>
                <w:color w:val="000000" w:themeColor="text1"/>
              </w:rPr>
              <w:t>Proline</w:t>
            </w:r>
            <w:proofErr w:type="spellEnd"/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5.6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Ser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3.8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proofErr w:type="spellStart"/>
            <w:r w:rsidRPr="00586499">
              <w:rPr>
                <w:color w:val="000000" w:themeColor="text1"/>
              </w:rPr>
              <w:t>Taurine</w:t>
            </w:r>
            <w:proofErr w:type="spellEnd"/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0.3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Threonine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3.6 g</w:t>
            </w:r>
          </w:p>
        </w:tc>
      </w:tr>
      <w:tr w:rsidR="00D72A31" w:rsidRPr="00586499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Tryptophan</w:t>
            </w:r>
          </w:p>
        </w:tc>
        <w:tc>
          <w:tcPr>
            <w:tcW w:w="3260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1.4 g</w:t>
            </w:r>
          </w:p>
        </w:tc>
      </w:tr>
      <w:tr w:rsidR="00D72A31" w:rsidTr="004665C4">
        <w:tc>
          <w:tcPr>
            <w:tcW w:w="2122" w:type="dxa"/>
          </w:tcPr>
          <w:p w:rsidR="00D72A31" w:rsidRPr="00586499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Tyrosine</w:t>
            </w:r>
          </w:p>
        </w:tc>
        <w:tc>
          <w:tcPr>
            <w:tcW w:w="3260" w:type="dxa"/>
          </w:tcPr>
          <w:p w:rsidR="00D72A31" w:rsidRDefault="00D72A31" w:rsidP="004665C4">
            <w:pPr>
              <w:pStyle w:val="NormalWeb"/>
              <w:rPr>
                <w:color w:val="000000" w:themeColor="text1"/>
              </w:rPr>
            </w:pPr>
            <w:r w:rsidRPr="00586499">
              <w:rPr>
                <w:color w:val="000000" w:themeColor="text1"/>
              </w:rPr>
              <w:t>0.5 g</w:t>
            </w:r>
          </w:p>
        </w:tc>
      </w:tr>
    </w:tbl>
    <w:p w:rsidR="00D72A31" w:rsidRDefault="00D72A31" w:rsidP="00D72A31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</w:p>
    <w:p w:rsidR="00F501DE" w:rsidRDefault="00F501DE">
      <w:bookmarkStart w:id="0" w:name="_GoBack"/>
      <w:bookmarkEnd w:id="0"/>
    </w:p>
    <w:sectPr w:rsidR="00F501DE">
      <w:headerReference w:type="default" r:id="rId5"/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8D2" w:rsidRDefault="00D72A31">
    <w:pPr>
      <w:pStyle w:val="Header"/>
      <w:rPr>
        <w:i/>
        <w:iCs/>
        <w:sz w:val="20"/>
        <w:szCs w:val="20"/>
      </w:rPr>
    </w:pPr>
    <w:r>
      <w:rPr>
        <w:i/>
        <w:iCs/>
        <w:sz w:val="20"/>
        <w:szCs w:val="20"/>
      </w:rPr>
      <w:t>BCCA-free supplements for MSUD in JIMD</w:t>
    </w:r>
    <w:r>
      <w:rPr>
        <w:i/>
        <w:iCs/>
        <w:sz w:val="20"/>
        <w:szCs w:val="20"/>
      </w:rPr>
      <w:tab/>
    </w:r>
    <w:r>
      <w:rPr>
        <w:i/>
        <w:iCs/>
        <w:sz w:val="20"/>
        <w:szCs w:val="20"/>
      </w:rPr>
      <w:tab/>
      <w:t>Version 6, January 1</w:t>
    </w:r>
    <w:r>
      <w:rPr>
        <w:i/>
        <w:iCs/>
        <w:sz w:val="20"/>
        <w:szCs w:val="20"/>
      </w:rPr>
      <w:t>4</w:t>
    </w:r>
    <w:r>
      <w:rPr>
        <w:i/>
        <w:iCs/>
        <w:sz w:val="20"/>
        <w:szCs w:val="20"/>
      </w:rPr>
      <w:t>,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A31"/>
    <w:rsid w:val="000D34F1"/>
    <w:rsid w:val="001469E4"/>
    <w:rsid w:val="00151062"/>
    <w:rsid w:val="00243D17"/>
    <w:rsid w:val="002E5387"/>
    <w:rsid w:val="0038337E"/>
    <w:rsid w:val="003A032E"/>
    <w:rsid w:val="003D2865"/>
    <w:rsid w:val="003E19D1"/>
    <w:rsid w:val="003F1F43"/>
    <w:rsid w:val="00414834"/>
    <w:rsid w:val="00427FF9"/>
    <w:rsid w:val="00571749"/>
    <w:rsid w:val="005741E1"/>
    <w:rsid w:val="005A1A67"/>
    <w:rsid w:val="00637299"/>
    <w:rsid w:val="006623A9"/>
    <w:rsid w:val="00684309"/>
    <w:rsid w:val="006D5AD9"/>
    <w:rsid w:val="00704F7F"/>
    <w:rsid w:val="007B49D7"/>
    <w:rsid w:val="00854525"/>
    <w:rsid w:val="008A6F39"/>
    <w:rsid w:val="00902654"/>
    <w:rsid w:val="009800FD"/>
    <w:rsid w:val="00980EE3"/>
    <w:rsid w:val="009F6E7A"/>
    <w:rsid w:val="00A631D5"/>
    <w:rsid w:val="00B0700E"/>
    <w:rsid w:val="00B53E0A"/>
    <w:rsid w:val="00B96A17"/>
    <w:rsid w:val="00B96CD3"/>
    <w:rsid w:val="00BB604E"/>
    <w:rsid w:val="00C05645"/>
    <w:rsid w:val="00C25D93"/>
    <w:rsid w:val="00CB1664"/>
    <w:rsid w:val="00D34E38"/>
    <w:rsid w:val="00D6328E"/>
    <w:rsid w:val="00D72A31"/>
    <w:rsid w:val="00DA5418"/>
    <w:rsid w:val="00DC176B"/>
    <w:rsid w:val="00E24C5B"/>
    <w:rsid w:val="00E668BE"/>
    <w:rsid w:val="00E84B59"/>
    <w:rsid w:val="00E90CEA"/>
    <w:rsid w:val="00EC7DAD"/>
    <w:rsid w:val="00F501DE"/>
    <w:rsid w:val="00FD7AB9"/>
    <w:rsid w:val="00FF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D72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D72A31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WebChar">
    <w:name w:val="Normal (Web) Char"/>
    <w:basedOn w:val="DefaultParagraphFont"/>
    <w:link w:val="NormalWeb"/>
    <w:uiPriority w:val="99"/>
    <w:rsid w:val="00D72A31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D72A3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72A31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D72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D72A31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WebChar">
    <w:name w:val="Normal (Web) Char"/>
    <w:basedOn w:val="DefaultParagraphFont"/>
    <w:link w:val="NormalWeb"/>
    <w:uiPriority w:val="99"/>
    <w:rsid w:val="00D72A31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D72A3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72A31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3</Characters>
  <Application>Microsoft Office Word</Application>
  <DocSecurity>0</DocSecurity>
  <Lines>12</Lines>
  <Paragraphs>7</Paragraphs>
  <ScaleCrop>false</ScaleCrop>
  <Company>HP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CK</dc:creator>
  <cp:lastModifiedBy>KARTHICK</cp:lastModifiedBy>
  <cp:revision>1</cp:revision>
  <dcterms:created xsi:type="dcterms:W3CDTF">2021-02-05T14:06:00Z</dcterms:created>
  <dcterms:modified xsi:type="dcterms:W3CDTF">2021-02-05T14:14:00Z</dcterms:modified>
</cp:coreProperties>
</file>